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66E" w:rsidRPr="0058669E" w:rsidRDefault="00F9266E" w:rsidP="00F9266E">
      <w:pPr>
        <w:rPr>
          <w:rFonts w:eastAsiaTheme="minorEastAsia"/>
          <w:b/>
          <w:bCs/>
          <w:sz w:val="24"/>
          <w:szCs w:val="24"/>
          <w:lang w:val="en-US"/>
        </w:rPr>
      </w:pPr>
      <w:bookmarkStart w:id="0" w:name="_GoBack"/>
      <w:bookmarkEnd w:id="0"/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Table </w:t>
      </w:r>
      <w:r w:rsidRPr="175A7D2F">
        <w:rPr>
          <w:rFonts w:eastAsiaTheme="minorEastAsia"/>
          <w:b/>
          <w:bCs/>
          <w:sz w:val="24"/>
          <w:szCs w:val="24"/>
          <w:lang w:val="en-US"/>
        </w:rPr>
        <w:t>S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2 Oligonucleotides </w:t>
      </w:r>
    </w:p>
    <w:tbl>
      <w:tblPr>
        <w:tblStyle w:val="Grilledutableau"/>
        <w:tblpPr w:leftFromText="181" w:rightFromText="181" w:vertAnchor="text" w:tblpY="1"/>
        <w:tblW w:w="5000" w:type="pct"/>
        <w:tblLook w:val="0420" w:firstRow="1" w:lastRow="0" w:firstColumn="0" w:lastColumn="0" w:noHBand="0" w:noVBand="1"/>
      </w:tblPr>
      <w:tblGrid>
        <w:gridCol w:w="1960"/>
        <w:gridCol w:w="5220"/>
        <w:gridCol w:w="2216"/>
      </w:tblGrid>
      <w:tr w:rsidR="00F9266E" w:rsidRPr="001A50F5" w:rsidTr="001A50F5">
        <w:trPr>
          <w:trHeight w:val="456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Primers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Sequence</w:t>
            </w:r>
          </w:p>
        </w:tc>
        <w:tc>
          <w:tcPr>
            <w:tcW w:w="1186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Description</w:t>
            </w: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</w:tcPr>
          <w:p w:rsidR="00F9266E" w:rsidRPr="001A50F5" w:rsidRDefault="00F9266E" w:rsidP="00ED5466">
            <w:pPr>
              <w:rPr>
                <w:rFonts w:eastAsiaTheme="minorEastAsia"/>
                <w:b/>
                <w:bCs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27F</w:t>
            </w:r>
          </w:p>
        </w:tc>
        <w:tc>
          <w:tcPr>
            <w:tcW w:w="2764" w:type="pct"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AGAGTTTGATCCTGGCTCAG</w:t>
            </w:r>
          </w:p>
        </w:tc>
        <w:tc>
          <w:tcPr>
            <w:tcW w:w="1186" w:type="pct"/>
            <w:vMerge w:val="restart"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16S sequencing</w:t>
            </w:r>
          </w:p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</w:tcPr>
          <w:p w:rsidR="00F9266E" w:rsidRPr="001A50F5" w:rsidRDefault="00F9266E" w:rsidP="00ED5466">
            <w:pPr>
              <w:rPr>
                <w:rFonts w:eastAsiaTheme="minorEastAsia"/>
                <w:b/>
                <w:bCs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1492R</w:t>
            </w:r>
          </w:p>
        </w:tc>
        <w:tc>
          <w:tcPr>
            <w:tcW w:w="2764" w:type="pct"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ACGGYTACCTTGTTACGACTT</w:t>
            </w:r>
          </w:p>
        </w:tc>
        <w:tc>
          <w:tcPr>
            <w:tcW w:w="1186" w:type="pct"/>
            <w:vMerge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L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GAATTCGAGCTCGGTACCCGCGGGCTCGAGCAGCTGGGC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 xml:space="preserve">Deletion of ODI_R3997 </w:t>
            </w: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L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CACAGAGCCCAGCGCCATGTGACACGGGAGCCACGCCAT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R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ATGGCGTGGCTCCCGTGTCACATGGCGCTGGGCTCTGTGA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R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TCGACTCTAGAGGATCCCCTGCGCATCCAGGAGTTCGTG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L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GAATTCGAGCTCGGTACCCGCGCGTGCTGTCCGACTACT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Deletion of ODI_R0808</w:t>
            </w: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L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CTGGTGCTCCCTCAGCTCACATGGAAGGTTGCGTCGGGG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R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CCCCGACGCAACCTTCCATGTGAGCTGAGGGAGCACCAGC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R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TCGACTCTAGAGGATCCCCCGGTCCTTCACTTCCCAGCG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3997_fwd_EcoR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GAATTCTCACAGAGCCCAGCGCCATG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rans complementation mutant of ODI_R3997</w:t>
            </w: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3997_rev_HindII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AAGCTTTCAGGCGAAGTCGAAGGTGA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0808_fwd_EcoR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GAATTCGCCATCACCGAACCCCG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rans complementation  mutant of ODI_R0808</w:t>
            </w:r>
          </w:p>
        </w:tc>
      </w:tr>
      <w:tr w:rsidR="00F9266E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0808_rev_HindII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AAGCTTTCAGCTCACGCGGTAGCGGAAC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</w:tbl>
    <w:p w:rsidR="00F9266E" w:rsidRDefault="00F9266E"/>
    <w:sectPr w:rsidR="00F926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66E"/>
    <w:rsid w:val="001A50F5"/>
    <w:rsid w:val="00DF0317"/>
    <w:rsid w:val="00F9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C1948-F54D-4CA9-BBEC-A8409BE0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66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F9266E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1A5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7F6F4790B9B64B83B4CC5F437A9034" ma:contentTypeVersion="" ma:contentTypeDescription="Crée un document." ma:contentTypeScope="" ma:versionID="ce01add98eaa9829223992ba970b6350">
  <xsd:schema xmlns:xsd="http://www.w3.org/2001/XMLSchema" xmlns:xs="http://www.w3.org/2001/XMLSchema" xmlns:p="http://schemas.microsoft.com/office/2006/metadata/properties" xmlns:ns2="90a637e1-2cd7-4c2d-bcf2-0ce513f78d93" targetNamespace="http://schemas.microsoft.com/office/2006/metadata/properties" ma:root="true" ma:fieldsID="98416f5b252c38d8b0ee01f1dd3597fd" ns2:_="">
    <xsd:import namespace="90a637e1-2cd7-4c2d-bcf2-0ce513f78d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637e1-2cd7-4c2d-bcf2-0ce513f78d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E9A940-704D-4C16-831D-DB88BE51D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637e1-2cd7-4c2d-bcf2-0ce513f78d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D1A27D-A218-4752-AE81-7828105DAA93}">
  <ds:schemaRefs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90a637e1-2cd7-4c2d-bcf2-0ce513f78d93"/>
  </ds:schemaRefs>
</ds:datastoreItem>
</file>

<file path=customXml/itemProps3.xml><?xml version="1.0" encoding="utf-8"?>
<ds:datastoreItem xmlns:ds="http://schemas.openxmlformats.org/officeDocument/2006/customXml" ds:itemID="{EA2218F5-30F0-40CA-9292-F68FD57CE3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Carlier</dc:creator>
  <cp:keywords/>
  <dc:description/>
  <cp:lastModifiedBy>Lea Ninzatti</cp:lastModifiedBy>
  <cp:revision>2</cp:revision>
  <dcterms:created xsi:type="dcterms:W3CDTF">2025-02-13T12:52:00Z</dcterms:created>
  <dcterms:modified xsi:type="dcterms:W3CDTF">2025-02-13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7F6F4790B9B64B83B4CC5F437A9034</vt:lpwstr>
  </property>
</Properties>
</file>